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4"/>
        <w:gridCol w:w="2567"/>
        <w:gridCol w:w="2295"/>
        <w:gridCol w:w="2144"/>
      </w:tblGrid>
      <w:tr w:rsidR="00FD3837" w14:paraId="487D2487" w14:textId="77777777" w:rsidTr="00041C94">
        <w:tc>
          <w:tcPr>
            <w:tcW w:w="9350" w:type="dxa"/>
            <w:gridSpan w:val="4"/>
          </w:tcPr>
          <w:p w14:paraId="1A7D0031" w14:textId="77777777" w:rsidR="00FD3837" w:rsidRPr="00875E2B" w:rsidRDefault="00FD3837" w:rsidP="00EA71C5">
            <w:pPr>
              <w:rPr>
                <w:b/>
                <w:bCs/>
              </w:rPr>
            </w:pPr>
            <w:r>
              <w:rPr>
                <w:b/>
                <w:bCs/>
              </w:rPr>
              <w:t>Supplemental Table 1: Antibodies used for immunoblotting</w:t>
            </w:r>
          </w:p>
        </w:tc>
      </w:tr>
      <w:tr w:rsidR="00FD3837" w14:paraId="4D479D35" w14:textId="77777777" w:rsidTr="00041C94">
        <w:tc>
          <w:tcPr>
            <w:tcW w:w="2344" w:type="dxa"/>
          </w:tcPr>
          <w:p w14:paraId="03EF28E3" w14:textId="77777777" w:rsidR="00FD3837" w:rsidRPr="00875E2B" w:rsidRDefault="00FD3837" w:rsidP="00EA71C5">
            <w:pPr>
              <w:rPr>
                <w:b/>
                <w:bCs/>
              </w:rPr>
            </w:pPr>
            <w:r w:rsidRPr="00875E2B">
              <w:rPr>
                <w:b/>
                <w:bCs/>
              </w:rPr>
              <w:t>Antibody</w:t>
            </w:r>
          </w:p>
        </w:tc>
        <w:tc>
          <w:tcPr>
            <w:tcW w:w="2567" w:type="dxa"/>
          </w:tcPr>
          <w:p w14:paraId="090037C7" w14:textId="77777777" w:rsidR="00FD3837" w:rsidRPr="00875E2B" w:rsidRDefault="00FD3837" w:rsidP="00EA71C5">
            <w:pPr>
              <w:rPr>
                <w:b/>
                <w:bCs/>
              </w:rPr>
            </w:pPr>
            <w:r w:rsidRPr="00875E2B">
              <w:rPr>
                <w:b/>
                <w:bCs/>
              </w:rPr>
              <w:t>Manufacturer</w:t>
            </w:r>
          </w:p>
        </w:tc>
        <w:tc>
          <w:tcPr>
            <w:tcW w:w="2295" w:type="dxa"/>
          </w:tcPr>
          <w:p w14:paraId="68688051" w14:textId="77777777" w:rsidR="00FD3837" w:rsidRPr="00875E2B" w:rsidRDefault="00FD3837" w:rsidP="00EA71C5">
            <w:pPr>
              <w:rPr>
                <w:b/>
                <w:bCs/>
              </w:rPr>
            </w:pPr>
            <w:r w:rsidRPr="00875E2B">
              <w:rPr>
                <w:b/>
                <w:bCs/>
              </w:rPr>
              <w:t>Catalog Number</w:t>
            </w:r>
          </w:p>
        </w:tc>
        <w:tc>
          <w:tcPr>
            <w:tcW w:w="2144" w:type="dxa"/>
          </w:tcPr>
          <w:p w14:paraId="0C0F9805" w14:textId="77777777" w:rsidR="00FD3837" w:rsidRPr="00875E2B" w:rsidRDefault="00FD3837" w:rsidP="00EA71C5">
            <w:pPr>
              <w:rPr>
                <w:b/>
                <w:bCs/>
              </w:rPr>
            </w:pPr>
            <w:r w:rsidRPr="00875E2B">
              <w:rPr>
                <w:b/>
                <w:bCs/>
              </w:rPr>
              <w:t>Dilution Used</w:t>
            </w:r>
          </w:p>
        </w:tc>
      </w:tr>
      <w:tr w:rsidR="00FD3837" w14:paraId="57617B07" w14:textId="77777777" w:rsidTr="00041C94">
        <w:tc>
          <w:tcPr>
            <w:tcW w:w="2344" w:type="dxa"/>
          </w:tcPr>
          <w:p w14:paraId="4F66C63B" w14:textId="7434CAE8" w:rsidR="00FD3837" w:rsidRDefault="00FD3837" w:rsidP="00EA71C5">
            <w:r>
              <w:t xml:space="preserve">Rabbit </w:t>
            </w:r>
            <w:r w:rsidR="00843858">
              <w:t>Anti-</w:t>
            </w:r>
            <w:r>
              <w:t>Mature SP-B</w:t>
            </w:r>
          </w:p>
        </w:tc>
        <w:tc>
          <w:tcPr>
            <w:tcW w:w="2567" w:type="dxa"/>
          </w:tcPr>
          <w:p w14:paraId="34CFA651" w14:textId="1F462672" w:rsidR="00FD3837" w:rsidRDefault="00FD3837" w:rsidP="00EA71C5">
            <w:r>
              <w:t>Generously provided by Michael Beers</w:t>
            </w:r>
            <w:r>
              <w:fldChar w:fldCharType="begin"/>
            </w:r>
            <w:r w:rsidR="005322C6">
              <w:instrText xml:space="preserve"> ADDIN ZOTERO_ITEM CSL_CITATION {"citationID":"cMz2hcwK","properties":{"formattedCitation":"\\super 39\\nosupersub{}","plainCitation":"39","noteIndex":0},"citationItems":[{"id":34,"uris":["http://zotero.org/users/12392783/items/WGWZCXIT"],"itemData":{"id":34,"type":"article-journal","abstract":"Surfactant protein B (SP-B), a peptide found in organic solvent extracts of mammalian surfactant, has been isolated from surfactant previously by column chromatography and/or preparative sodium dodecyl sulfate-polyacrylamide gel electrophoresis (SDS/PAGE). We have developed a method for isolation of SP-B from bovine surfactant utilizing differential organic extraction. Dried surfactant, isolated from lavage of excised cow lungs, was delipidated by extraction with diisopropyl ether-butanol (3:2). The aqueous layer, containing surfactant proteins, was dried and then was sequentially extracted with diethyl ether-ethanol (3:1) and CHCl3:MeOH:HCl (3:2:0.005 N). SP-B partitioned into chloroform-methanol, which was evaporated under N2. Purified SP-B, quantitated by Coomassie dye binding, represented 1% (wt/wt) of the original surfactant with a final phospholipid-to-protein ratio less than 1. Silver-stained SDS/PAGE of the SP-B extract revealed a single band at 9 kDa (reduced) and 18 kDa (nonreduced), which by immunoblotting reacted strongly with monospecific anti-SP-B antibody. Amino acid sequence analysis confirmed the presence of NH2 and N-1 terminal sequences of bovine SP-B. This procedure offers a rapid, reliable method for isolation of purified SP-B from whole surfactant.","container-title":"American Journal of Physiology-Lung Cellular and Molecular Physiology","DOI":"10.1152/ajplung.1992.262.6.L773","ISSN":"1040-0605","issue":"6","note":"publisher: American Physiological Society","page":"L773-L778","source":"journals.physiology.org (Atypon)","title":"Differential extraction for the rapid purification of bovine surfactant protein B","volume":"262","author":[{"family":"Beers","given":"M. F."},{"family":"Bates","given":"S. R."},{"family":"Fisher","given":"A. B."}],"issued":{"date-parts":[["1992",6]]}}}],"schema":"https://github.com/citation-style-language/schema/raw/master/csl-citation.json"} </w:instrText>
            </w:r>
            <w:r>
              <w:fldChar w:fldCharType="separate"/>
            </w:r>
            <w:r w:rsidR="005322C6" w:rsidRPr="005322C6">
              <w:rPr>
                <w:kern w:val="0"/>
                <w:vertAlign w:val="superscript"/>
              </w:rPr>
              <w:t>39</w:t>
            </w:r>
            <w:r>
              <w:fldChar w:fldCharType="end"/>
            </w:r>
          </w:p>
        </w:tc>
        <w:tc>
          <w:tcPr>
            <w:tcW w:w="2295" w:type="dxa"/>
          </w:tcPr>
          <w:p w14:paraId="1D2C45F3" w14:textId="77777777" w:rsidR="00FD3837" w:rsidRDefault="00FD3837" w:rsidP="00EA71C5">
            <w:r>
              <w:t>n/a</w:t>
            </w:r>
          </w:p>
        </w:tc>
        <w:tc>
          <w:tcPr>
            <w:tcW w:w="2144" w:type="dxa"/>
          </w:tcPr>
          <w:p w14:paraId="46842A8F" w14:textId="613E1FF8" w:rsidR="00FD3837" w:rsidRDefault="00FD3837" w:rsidP="00EA71C5">
            <w:r>
              <w:t>1:</w:t>
            </w:r>
            <w:r w:rsidR="00843858">
              <w:t>3</w:t>
            </w:r>
            <w:r>
              <w:t>000 in 5% Milk</w:t>
            </w:r>
            <w:r w:rsidR="00580D66">
              <w:t>/TBST</w:t>
            </w:r>
          </w:p>
        </w:tc>
      </w:tr>
      <w:tr w:rsidR="00FD3837" w14:paraId="1E736072" w14:textId="77777777" w:rsidTr="00041C94">
        <w:tc>
          <w:tcPr>
            <w:tcW w:w="2344" w:type="dxa"/>
          </w:tcPr>
          <w:p w14:paraId="51B99588" w14:textId="0E8215C5" w:rsidR="00FD3837" w:rsidRDefault="00FD3837" w:rsidP="00EA71C5">
            <w:r>
              <w:t xml:space="preserve">Rabbit </w:t>
            </w:r>
            <w:r w:rsidR="00843858">
              <w:t>Anti-</w:t>
            </w:r>
            <w:r>
              <w:t>Mature SP-C</w:t>
            </w:r>
          </w:p>
        </w:tc>
        <w:tc>
          <w:tcPr>
            <w:tcW w:w="2567" w:type="dxa"/>
          </w:tcPr>
          <w:p w14:paraId="57AA6203" w14:textId="77777777" w:rsidR="00FD3837" w:rsidRDefault="00FD3837" w:rsidP="00EA71C5">
            <w:r>
              <w:t>Seven Hills</w:t>
            </w:r>
          </w:p>
        </w:tc>
        <w:tc>
          <w:tcPr>
            <w:tcW w:w="2295" w:type="dxa"/>
          </w:tcPr>
          <w:p w14:paraId="3E7F049A" w14:textId="77777777" w:rsidR="00FD3837" w:rsidRDefault="00FD3837" w:rsidP="00EA71C5">
            <w:r>
              <w:t>WRAB-76694</w:t>
            </w:r>
          </w:p>
        </w:tc>
        <w:tc>
          <w:tcPr>
            <w:tcW w:w="2144" w:type="dxa"/>
          </w:tcPr>
          <w:p w14:paraId="29E056EC" w14:textId="1EECAB57" w:rsidR="00FD3837" w:rsidRDefault="00FD3837" w:rsidP="00EA71C5">
            <w:r>
              <w:t>1:</w:t>
            </w:r>
            <w:r w:rsidR="00843858">
              <w:t>3</w:t>
            </w:r>
            <w:r>
              <w:t>000 in 5% Milk</w:t>
            </w:r>
            <w:r w:rsidR="00580D66">
              <w:t>/TBST</w:t>
            </w:r>
          </w:p>
        </w:tc>
      </w:tr>
      <w:tr w:rsidR="00FD3837" w14:paraId="54DC0E7A" w14:textId="77777777" w:rsidTr="00041C94">
        <w:tc>
          <w:tcPr>
            <w:tcW w:w="2344" w:type="dxa"/>
          </w:tcPr>
          <w:p w14:paraId="4B47BE8B" w14:textId="77777777" w:rsidR="00FD3837" w:rsidRDefault="00FD3837" w:rsidP="00EA71C5">
            <w:r>
              <w:t>Goat anti-rabbit HRP-IgG</w:t>
            </w:r>
          </w:p>
        </w:tc>
        <w:tc>
          <w:tcPr>
            <w:tcW w:w="2567" w:type="dxa"/>
          </w:tcPr>
          <w:p w14:paraId="1A65BF21" w14:textId="77777777" w:rsidR="00FD3837" w:rsidRDefault="00FD3837" w:rsidP="00EA71C5">
            <w:r>
              <w:t>Cell Signaling Technology</w:t>
            </w:r>
          </w:p>
        </w:tc>
        <w:tc>
          <w:tcPr>
            <w:tcW w:w="2295" w:type="dxa"/>
          </w:tcPr>
          <w:p w14:paraId="4C62064A" w14:textId="77777777" w:rsidR="00FD3837" w:rsidRDefault="00FD3837" w:rsidP="00EA71C5">
            <w:r>
              <w:t>7074S</w:t>
            </w:r>
          </w:p>
        </w:tc>
        <w:tc>
          <w:tcPr>
            <w:tcW w:w="2144" w:type="dxa"/>
          </w:tcPr>
          <w:p w14:paraId="679832A7" w14:textId="69AA3A3E" w:rsidR="00FD3837" w:rsidRDefault="00FD3837" w:rsidP="00EA71C5">
            <w:r>
              <w:t>1:5000 in 1% Milk</w:t>
            </w:r>
            <w:r w:rsidR="00580D66">
              <w:t>/TBST</w:t>
            </w:r>
          </w:p>
        </w:tc>
      </w:tr>
    </w:tbl>
    <w:p w14:paraId="59D7FD54" w14:textId="0E5A2EF9" w:rsidR="00FD3837" w:rsidRPr="00C141AD" w:rsidRDefault="00FD3837" w:rsidP="00C141AD">
      <w:pPr>
        <w:suppressLineNumbers/>
      </w:pPr>
    </w:p>
    <w:sectPr w:rsidR="00FD3837" w:rsidRPr="00C141AD" w:rsidSect="00C141AD">
      <w:headerReference w:type="default" r:id="rId8"/>
      <w:headerReference w:type="first" r:id="rId9"/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8B174D" w14:textId="77777777" w:rsidR="00C87A47" w:rsidRDefault="00C87A47" w:rsidP="00B12008">
      <w:pPr>
        <w:spacing w:line="240" w:lineRule="auto"/>
      </w:pPr>
      <w:r>
        <w:separator/>
      </w:r>
    </w:p>
  </w:endnote>
  <w:endnote w:type="continuationSeparator" w:id="0">
    <w:p w14:paraId="2C1D69E3" w14:textId="77777777" w:rsidR="00C87A47" w:rsidRDefault="00C87A47" w:rsidP="00B120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041765" w14:textId="77777777" w:rsidR="00C87A47" w:rsidRDefault="00C87A47" w:rsidP="00B12008">
      <w:pPr>
        <w:spacing w:line="240" w:lineRule="auto"/>
      </w:pPr>
      <w:r>
        <w:separator/>
      </w:r>
    </w:p>
  </w:footnote>
  <w:footnote w:type="continuationSeparator" w:id="0">
    <w:p w14:paraId="6474DEA1" w14:textId="77777777" w:rsidR="00C87A47" w:rsidRDefault="00C87A47" w:rsidP="00B1200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8901947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5826588" w14:textId="4738D19B" w:rsidR="00B12008" w:rsidRDefault="00B12008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1E6D37" w14:textId="77777777" w:rsidR="00B12008" w:rsidRDefault="00B1200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3005960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FE6A64F" w14:textId="1212FDF6" w:rsidR="00C141AD" w:rsidRDefault="00C141AD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FE84BA" w14:textId="77777777" w:rsidR="00C141AD" w:rsidRDefault="00C141A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B22FBB"/>
    <w:multiLevelType w:val="multilevel"/>
    <w:tmpl w:val="BFEAF4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670604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116"/>
    <w:rsid w:val="00010EB2"/>
    <w:rsid w:val="00026FA1"/>
    <w:rsid w:val="00041C94"/>
    <w:rsid w:val="00043713"/>
    <w:rsid w:val="00043968"/>
    <w:rsid w:val="000519E0"/>
    <w:rsid w:val="00054EFF"/>
    <w:rsid w:val="00063F78"/>
    <w:rsid w:val="000739AA"/>
    <w:rsid w:val="00074DEB"/>
    <w:rsid w:val="000835A3"/>
    <w:rsid w:val="000865A9"/>
    <w:rsid w:val="000A2E11"/>
    <w:rsid w:val="000A60F4"/>
    <w:rsid w:val="000C0476"/>
    <w:rsid w:val="000E01B3"/>
    <w:rsid w:val="000F151E"/>
    <w:rsid w:val="000F67FC"/>
    <w:rsid w:val="0011675A"/>
    <w:rsid w:val="0013668F"/>
    <w:rsid w:val="00142912"/>
    <w:rsid w:val="00147BB2"/>
    <w:rsid w:val="0015013E"/>
    <w:rsid w:val="00155386"/>
    <w:rsid w:val="001666C1"/>
    <w:rsid w:val="001704BF"/>
    <w:rsid w:val="00191503"/>
    <w:rsid w:val="001A7388"/>
    <w:rsid w:val="001C7BD5"/>
    <w:rsid w:val="001D2A56"/>
    <w:rsid w:val="001F1F34"/>
    <w:rsid w:val="0020145D"/>
    <w:rsid w:val="00210A7B"/>
    <w:rsid w:val="0021551E"/>
    <w:rsid w:val="00217933"/>
    <w:rsid w:val="00234A80"/>
    <w:rsid w:val="00255B58"/>
    <w:rsid w:val="00273CA5"/>
    <w:rsid w:val="0027515E"/>
    <w:rsid w:val="00296277"/>
    <w:rsid w:val="00297EEC"/>
    <w:rsid w:val="002A6D88"/>
    <w:rsid w:val="002C072C"/>
    <w:rsid w:val="002D3483"/>
    <w:rsid w:val="0030711C"/>
    <w:rsid w:val="00310566"/>
    <w:rsid w:val="0034479F"/>
    <w:rsid w:val="00345A8A"/>
    <w:rsid w:val="003507E3"/>
    <w:rsid w:val="00376A0F"/>
    <w:rsid w:val="003A5B3C"/>
    <w:rsid w:val="003A6EDE"/>
    <w:rsid w:val="003D149D"/>
    <w:rsid w:val="003D58C6"/>
    <w:rsid w:val="003D616F"/>
    <w:rsid w:val="003D74AA"/>
    <w:rsid w:val="003F2B8F"/>
    <w:rsid w:val="00413034"/>
    <w:rsid w:val="00416E9F"/>
    <w:rsid w:val="004502B2"/>
    <w:rsid w:val="004617B2"/>
    <w:rsid w:val="004731EB"/>
    <w:rsid w:val="004771A3"/>
    <w:rsid w:val="00493D7D"/>
    <w:rsid w:val="004A0C6C"/>
    <w:rsid w:val="004B2E4F"/>
    <w:rsid w:val="004C23E7"/>
    <w:rsid w:val="004C3876"/>
    <w:rsid w:val="004D1787"/>
    <w:rsid w:val="004E3788"/>
    <w:rsid w:val="004F2E31"/>
    <w:rsid w:val="004F69E0"/>
    <w:rsid w:val="00500700"/>
    <w:rsid w:val="005018F1"/>
    <w:rsid w:val="005024BA"/>
    <w:rsid w:val="005151E0"/>
    <w:rsid w:val="005322C6"/>
    <w:rsid w:val="00537979"/>
    <w:rsid w:val="00580D66"/>
    <w:rsid w:val="00583666"/>
    <w:rsid w:val="00591593"/>
    <w:rsid w:val="00591D27"/>
    <w:rsid w:val="0059511D"/>
    <w:rsid w:val="005A29EA"/>
    <w:rsid w:val="005B0D2A"/>
    <w:rsid w:val="005B47EF"/>
    <w:rsid w:val="005B5293"/>
    <w:rsid w:val="005D4388"/>
    <w:rsid w:val="005E4BB7"/>
    <w:rsid w:val="006010B6"/>
    <w:rsid w:val="00601875"/>
    <w:rsid w:val="00605836"/>
    <w:rsid w:val="00607654"/>
    <w:rsid w:val="006167DF"/>
    <w:rsid w:val="00625DBB"/>
    <w:rsid w:val="0063567F"/>
    <w:rsid w:val="00643FCD"/>
    <w:rsid w:val="0064681D"/>
    <w:rsid w:val="00650204"/>
    <w:rsid w:val="006537B2"/>
    <w:rsid w:val="00666A90"/>
    <w:rsid w:val="0068461F"/>
    <w:rsid w:val="00685E04"/>
    <w:rsid w:val="0068688D"/>
    <w:rsid w:val="00690C92"/>
    <w:rsid w:val="00693AC0"/>
    <w:rsid w:val="006A6FA1"/>
    <w:rsid w:val="006A741C"/>
    <w:rsid w:val="006B5E73"/>
    <w:rsid w:val="006D2EFB"/>
    <w:rsid w:val="006E1292"/>
    <w:rsid w:val="006E348D"/>
    <w:rsid w:val="006E5950"/>
    <w:rsid w:val="00715524"/>
    <w:rsid w:val="007441C4"/>
    <w:rsid w:val="0076677C"/>
    <w:rsid w:val="00772268"/>
    <w:rsid w:val="007A2459"/>
    <w:rsid w:val="007A78F7"/>
    <w:rsid w:val="007B3A06"/>
    <w:rsid w:val="007C17DE"/>
    <w:rsid w:val="007E370E"/>
    <w:rsid w:val="007F699D"/>
    <w:rsid w:val="0080353D"/>
    <w:rsid w:val="00807AFC"/>
    <w:rsid w:val="008149FF"/>
    <w:rsid w:val="00814F06"/>
    <w:rsid w:val="00826A98"/>
    <w:rsid w:val="00830FF9"/>
    <w:rsid w:val="00833352"/>
    <w:rsid w:val="00843858"/>
    <w:rsid w:val="00864DA5"/>
    <w:rsid w:val="00873EF3"/>
    <w:rsid w:val="00875E3C"/>
    <w:rsid w:val="00883BE3"/>
    <w:rsid w:val="00885CB7"/>
    <w:rsid w:val="00893AFC"/>
    <w:rsid w:val="008A5F5B"/>
    <w:rsid w:val="008B3066"/>
    <w:rsid w:val="008B78EA"/>
    <w:rsid w:val="008D7360"/>
    <w:rsid w:val="008E1679"/>
    <w:rsid w:val="00901925"/>
    <w:rsid w:val="00912646"/>
    <w:rsid w:val="0091490B"/>
    <w:rsid w:val="00931129"/>
    <w:rsid w:val="00935F8D"/>
    <w:rsid w:val="0097450D"/>
    <w:rsid w:val="00987006"/>
    <w:rsid w:val="00990727"/>
    <w:rsid w:val="009A48DF"/>
    <w:rsid w:val="009B04E3"/>
    <w:rsid w:val="009B7FBA"/>
    <w:rsid w:val="009C00D1"/>
    <w:rsid w:val="009F026E"/>
    <w:rsid w:val="009F065F"/>
    <w:rsid w:val="009F7068"/>
    <w:rsid w:val="00A00882"/>
    <w:rsid w:val="00A070DD"/>
    <w:rsid w:val="00A071DB"/>
    <w:rsid w:val="00A277D0"/>
    <w:rsid w:val="00A30A7B"/>
    <w:rsid w:val="00A3103F"/>
    <w:rsid w:val="00A32085"/>
    <w:rsid w:val="00A3222A"/>
    <w:rsid w:val="00A37308"/>
    <w:rsid w:val="00A41D7E"/>
    <w:rsid w:val="00A44DE4"/>
    <w:rsid w:val="00A45A6A"/>
    <w:rsid w:val="00A5048A"/>
    <w:rsid w:val="00A6162C"/>
    <w:rsid w:val="00A626F7"/>
    <w:rsid w:val="00A82475"/>
    <w:rsid w:val="00A82DE5"/>
    <w:rsid w:val="00A8388C"/>
    <w:rsid w:val="00A86068"/>
    <w:rsid w:val="00A8695E"/>
    <w:rsid w:val="00AA0864"/>
    <w:rsid w:val="00AA6706"/>
    <w:rsid w:val="00AC6E1F"/>
    <w:rsid w:val="00B12008"/>
    <w:rsid w:val="00B1600B"/>
    <w:rsid w:val="00B17547"/>
    <w:rsid w:val="00B20F55"/>
    <w:rsid w:val="00B35AB8"/>
    <w:rsid w:val="00B42592"/>
    <w:rsid w:val="00B42BED"/>
    <w:rsid w:val="00B437B9"/>
    <w:rsid w:val="00B56228"/>
    <w:rsid w:val="00B56CDD"/>
    <w:rsid w:val="00B8422B"/>
    <w:rsid w:val="00B924FD"/>
    <w:rsid w:val="00B931EB"/>
    <w:rsid w:val="00BA4405"/>
    <w:rsid w:val="00BA497E"/>
    <w:rsid w:val="00BA580B"/>
    <w:rsid w:val="00BA74AE"/>
    <w:rsid w:val="00BA780D"/>
    <w:rsid w:val="00BB74D1"/>
    <w:rsid w:val="00BD1863"/>
    <w:rsid w:val="00BE2557"/>
    <w:rsid w:val="00BF0637"/>
    <w:rsid w:val="00BF14D7"/>
    <w:rsid w:val="00BF45A9"/>
    <w:rsid w:val="00BF4943"/>
    <w:rsid w:val="00C02D1B"/>
    <w:rsid w:val="00C07C30"/>
    <w:rsid w:val="00C141AD"/>
    <w:rsid w:val="00C35FF8"/>
    <w:rsid w:val="00C51597"/>
    <w:rsid w:val="00C66602"/>
    <w:rsid w:val="00C67741"/>
    <w:rsid w:val="00C77D49"/>
    <w:rsid w:val="00C868FB"/>
    <w:rsid w:val="00C86CDA"/>
    <w:rsid w:val="00C87A47"/>
    <w:rsid w:val="00CA34B3"/>
    <w:rsid w:val="00CB1EF5"/>
    <w:rsid w:val="00CB3CEB"/>
    <w:rsid w:val="00CC0AC1"/>
    <w:rsid w:val="00CD160A"/>
    <w:rsid w:val="00CD493D"/>
    <w:rsid w:val="00CD7FA3"/>
    <w:rsid w:val="00CE6966"/>
    <w:rsid w:val="00CE6C40"/>
    <w:rsid w:val="00CE70E8"/>
    <w:rsid w:val="00D17509"/>
    <w:rsid w:val="00D21F9D"/>
    <w:rsid w:val="00D25DB2"/>
    <w:rsid w:val="00D26371"/>
    <w:rsid w:val="00D27F89"/>
    <w:rsid w:val="00D332E3"/>
    <w:rsid w:val="00D34456"/>
    <w:rsid w:val="00D54E41"/>
    <w:rsid w:val="00D55D77"/>
    <w:rsid w:val="00D60FD6"/>
    <w:rsid w:val="00D85866"/>
    <w:rsid w:val="00DA38F1"/>
    <w:rsid w:val="00DC334C"/>
    <w:rsid w:val="00DE0A6F"/>
    <w:rsid w:val="00DE6B1F"/>
    <w:rsid w:val="00DF3657"/>
    <w:rsid w:val="00E03B9B"/>
    <w:rsid w:val="00E059A7"/>
    <w:rsid w:val="00E119C2"/>
    <w:rsid w:val="00E12B45"/>
    <w:rsid w:val="00E2452B"/>
    <w:rsid w:val="00E51D58"/>
    <w:rsid w:val="00E552EF"/>
    <w:rsid w:val="00E562BD"/>
    <w:rsid w:val="00E75140"/>
    <w:rsid w:val="00EA04BB"/>
    <w:rsid w:val="00EA71C5"/>
    <w:rsid w:val="00EB0520"/>
    <w:rsid w:val="00EB1116"/>
    <w:rsid w:val="00EC1587"/>
    <w:rsid w:val="00EC3AA0"/>
    <w:rsid w:val="00EC6896"/>
    <w:rsid w:val="00EC7600"/>
    <w:rsid w:val="00EC7851"/>
    <w:rsid w:val="00ED0C45"/>
    <w:rsid w:val="00F07FE1"/>
    <w:rsid w:val="00F142EB"/>
    <w:rsid w:val="00F313BE"/>
    <w:rsid w:val="00F4305B"/>
    <w:rsid w:val="00F4583E"/>
    <w:rsid w:val="00F45BCE"/>
    <w:rsid w:val="00F568A0"/>
    <w:rsid w:val="00F61F52"/>
    <w:rsid w:val="00F6324E"/>
    <w:rsid w:val="00F702B5"/>
    <w:rsid w:val="00F76F3F"/>
    <w:rsid w:val="00FA4319"/>
    <w:rsid w:val="00FD3837"/>
    <w:rsid w:val="00FD7FAD"/>
    <w:rsid w:val="00FE6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3B29B"/>
  <w15:chartTrackingRefBased/>
  <w15:docId w15:val="{07659BE7-97DA-4304-B19D-061507CDA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4"/>
        <w:lang w:val="en-US" w:eastAsia="en-US" w:bidi="ar-SA"/>
        <w14:ligatures w14:val="standardContextual"/>
      </w:rPr>
    </w:rPrDefault>
    <w:pPrDefault>
      <w:pPr>
        <w:spacing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11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11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111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111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111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111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111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111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111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11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11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111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111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111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111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111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111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111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11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11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111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111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11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11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11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11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11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11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111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568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68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68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68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68A0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FD3837"/>
    <w:pPr>
      <w:tabs>
        <w:tab w:val="left" w:pos="384"/>
      </w:tabs>
      <w:spacing w:after="240" w:line="240" w:lineRule="auto"/>
      <w:ind w:left="384" w:hanging="384"/>
    </w:pPr>
  </w:style>
  <w:style w:type="table" w:styleId="TableGrid">
    <w:name w:val="Table Grid"/>
    <w:basedOn w:val="TableNormal"/>
    <w:uiPriority w:val="39"/>
    <w:rsid w:val="00FD3837"/>
    <w:pPr>
      <w:spacing w:line="240" w:lineRule="auto"/>
    </w:pPr>
    <w:rPr>
      <w:rFonts w:cs="Arial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142EB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830FF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30FF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75E3C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1200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2008"/>
  </w:style>
  <w:style w:type="paragraph" w:styleId="Footer">
    <w:name w:val="footer"/>
    <w:basedOn w:val="Normal"/>
    <w:link w:val="FooterChar"/>
    <w:uiPriority w:val="99"/>
    <w:unhideWhenUsed/>
    <w:rsid w:val="00B1200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2008"/>
  </w:style>
  <w:style w:type="character" w:styleId="LineNumber">
    <w:name w:val="line number"/>
    <w:basedOn w:val="DefaultParagraphFont"/>
    <w:uiPriority w:val="99"/>
    <w:semiHidden/>
    <w:unhideWhenUsed/>
    <w:rsid w:val="004A0C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19134F-936B-4C6A-BAE7-16814223D50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db864bc-821c-4dd3-a9c9-5002b5129ec6}" enabled="1" method="Standard" siteId="{0b95a125-791c-4f0a-9f9e-99e36311750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0</TotalTime>
  <Pages>1</Pages>
  <Words>347</Words>
  <Characters>2228</Characters>
  <Application>Microsoft Office Word</Application>
  <DocSecurity>0</DocSecurity>
  <Lines>185</Lines>
  <Paragraphs>1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nja Example</Company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ley, Ian</dc:creator>
  <cp:keywords/>
  <dc:description/>
  <cp:lastModifiedBy>Bentley, Ian</cp:lastModifiedBy>
  <cp:revision>18</cp:revision>
  <cp:lastPrinted>2026-02-23T23:02:00Z</cp:lastPrinted>
  <dcterms:created xsi:type="dcterms:W3CDTF">2026-02-23T16:52:00Z</dcterms:created>
  <dcterms:modified xsi:type="dcterms:W3CDTF">2026-02-24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qhrXct21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